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D26FE0" w14:textId="77777777" w:rsidR="00FE3E10" w:rsidRDefault="00FE3E10" w:rsidP="00FE3E10"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_Hlk197988413"/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upplementary</w:t>
      </w:r>
      <w:r w:rsidRPr="00971A1B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 Table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4</w:t>
      </w:r>
    </w:p>
    <w:tbl>
      <w:tblPr>
        <w:tblW w:w="11455" w:type="dxa"/>
        <w:jc w:val="center"/>
        <w:tblLook w:val="04A0" w:firstRow="1" w:lastRow="0" w:firstColumn="1" w:lastColumn="0" w:noHBand="0" w:noVBand="1"/>
      </w:tblPr>
      <w:tblGrid>
        <w:gridCol w:w="4023"/>
        <w:gridCol w:w="859"/>
        <w:gridCol w:w="1214"/>
        <w:gridCol w:w="1214"/>
        <w:gridCol w:w="1743"/>
        <w:gridCol w:w="1200"/>
        <w:gridCol w:w="1202"/>
      </w:tblGrid>
      <w:tr w:rsidR="00FE3E10" w:rsidRPr="00971A1B" w14:paraId="72BB4443" w14:textId="77777777" w:rsidTr="00BF76B6">
        <w:trPr>
          <w:trHeight w:val="516"/>
          <w:jc w:val="center"/>
        </w:trPr>
        <w:tc>
          <w:tcPr>
            <w:tcW w:w="11455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431AB5BF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pplementary</w:t>
            </w:r>
            <w:r w:rsidRPr="00971A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</w:t>
            </w:r>
            <w:r w:rsidRPr="00971A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: Distribution of Responses Across Covid-19 Perception Scale</w:t>
            </w:r>
          </w:p>
        </w:tc>
      </w:tr>
      <w:tr w:rsidR="00FE3E10" w:rsidRPr="00971A1B" w14:paraId="7D841E53" w14:textId="77777777" w:rsidTr="00BF76B6">
        <w:trPr>
          <w:trHeight w:val="516"/>
          <w:jc w:val="center"/>
        </w:trPr>
        <w:tc>
          <w:tcPr>
            <w:tcW w:w="402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536C36A" w14:textId="77777777" w:rsidR="00FE3E10" w:rsidRPr="00971A1B" w:rsidRDefault="00FE3E10" w:rsidP="00BF76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71A1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COVID-19 Perception Scale 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F383C2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 Don't Know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12A9E7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xtremely Unlikely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0CE9A4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omewhat Unlikely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6C39E8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Neither Unlikely </w:t>
            </w:r>
            <w:proofErr w:type="gramStart"/>
            <w:r w:rsidRPr="00971A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r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971A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ikel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F6408A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Somewhat Likely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16BE02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xtremely Likely</w:t>
            </w:r>
          </w:p>
        </w:tc>
      </w:tr>
      <w:tr w:rsidR="00FE3E10" w:rsidRPr="00971A1B" w14:paraId="5C3BA187" w14:textId="77777777" w:rsidTr="00BF76B6">
        <w:trPr>
          <w:trHeight w:val="495"/>
          <w:jc w:val="center"/>
        </w:trPr>
        <w:tc>
          <w:tcPr>
            <w:tcW w:w="402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08C60EB" w14:textId="77777777" w:rsidR="00FE3E10" w:rsidRPr="00971A1B" w:rsidRDefault="00FE3E10" w:rsidP="00BF76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71A1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ubscale 1: COVID-19 Vulnerability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F007F" w14:textId="77777777" w:rsidR="00FE3E10" w:rsidRPr="00971A1B" w:rsidRDefault="00FE3E10" w:rsidP="00BF76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2DBE9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B2FF8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C0B06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F950F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B663CEA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</w:tr>
      <w:tr w:rsidR="00FE3E10" w:rsidRPr="00971A1B" w14:paraId="3D38041E" w14:textId="77777777" w:rsidTr="00BF76B6">
        <w:trPr>
          <w:trHeight w:val="495"/>
          <w:jc w:val="center"/>
        </w:trPr>
        <w:tc>
          <w:tcPr>
            <w:tcW w:w="402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6B0A955" w14:textId="77777777" w:rsidR="00FE3E10" w:rsidRPr="00971A1B" w:rsidRDefault="00FE3E10" w:rsidP="00BF76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C1</w:t>
            </w:r>
            <w:r w:rsidRPr="00971A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: My family or I could get COVID-1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D144B" w14:textId="77777777" w:rsidR="00FE3E10" w:rsidRPr="00971A1B" w:rsidRDefault="00FE3E10" w:rsidP="00BF76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0692B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F946C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DF289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E62FC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0984912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</w:t>
            </w:r>
          </w:p>
        </w:tc>
      </w:tr>
      <w:tr w:rsidR="00FE3E10" w:rsidRPr="00971A1B" w14:paraId="350E48B2" w14:textId="77777777" w:rsidTr="00BF76B6">
        <w:trPr>
          <w:trHeight w:val="495"/>
          <w:jc w:val="center"/>
        </w:trPr>
        <w:tc>
          <w:tcPr>
            <w:tcW w:w="402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902BECD" w14:textId="77777777" w:rsidR="00FE3E10" w:rsidRPr="00971A1B" w:rsidRDefault="00FE3E10" w:rsidP="00BF76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C2</w:t>
            </w:r>
            <w:r w:rsidRPr="00971A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: I'm worried that I or someone in my family might get COVID-1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E9862" w14:textId="77777777" w:rsidR="00FE3E10" w:rsidRPr="00971A1B" w:rsidRDefault="00FE3E10" w:rsidP="00BF76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8E69A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39D95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10585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D6F1E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D1CCDC1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</w:t>
            </w:r>
          </w:p>
        </w:tc>
      </w:tr>
      <w:tr w:rsidR="00FE3E10" w:rsidRPr="00971A1B" w14:paraId="3D9313D7" w14:textId="77777777" w:rsidTr="00BF76B6">
        <w:trPr>
          <w:trHeight w:val="971"/>
          <w:jc w:val="center"/>
        </w:trPr>
        <w:tc>
          <w:tcPr>
            <w:tcW w:w="402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0079781" w14:textId="77777777" w:rsidR="00FE3E10" w:rsidRPr="00971A1B" w:rsidRDefault="00FE3E10" w:rsidP="00BF76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C3</w:t>
            </w:r>
            <w:r w:rsidRPr="00971A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: There are members in my family who can get a severe course if they get COVID-1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BE43D" w14:textId="77777777" w:rsidR="00FE3E10" w:rsidRPr="00971A1B" w:rsidRDefault="00FE3E10" w:rsidP="00BF76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FD0BB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74B82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88F32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A55B7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F7744B2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</w:t>
            </w:r>
          </w:p>
        </w:tc>
      </w:tr>
      <w:tr w:rsidR="00FE3E10" w:rsidRPr="00971A1B" w14:paraId="18260BA8" w14:textId="77777777" w:rsidTr="00BF76B6">
        <w:trPr>
          <w:trHeight w:val="495"/>
          <w:jc w:val="center"/>
        </w:trPr>
        <w:tc>
          <w:tcPr>
            <w:tcW w:w="402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E6CFB44" w14:textId="77777777" w:rsidR="00FE3E10" w:rsidRPr="00971A1B" w:rsidRDefault="00FE3E10" w:rsidP="00BF76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C4</w:t>
            </w:r>
            <w:r w:rsidRPr="00971A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: I think that I and my child(ren) are vulnerable to COVID-1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04994" w14:textId="77777777" w:rsidR="00FE3E10" w:rsidRPr="00971A1B" w:rsidRDefault="00FE3E10" w:rsidP="00BF76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37F7E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EDE9C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EFEB6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E3F4A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3FEFC68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</w:t>
            </w:r>
          </w:p>
        </w:tc>
      </w:tr>
      <w:tr w:rsidR="00FE3E10" w:rsidRPr="00971A1B" w14:paraId="0E3AF128" w14:textId="77777777" w:rsidTr="00BF76B6">
        <w:trPr>
          <w:trHeight w:val="495"/>
          <w:jc w:val="center"/>
        </w:trPr>
        <w:tc>
          <w:tcPr>
            <w:tcW w:w="402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699F8D6" w14:textId="77777777" w:rsidR="00FE3E10" w:rsidRPr="00971A1B" w:rsidRDefault="00FE3E10" w:rsidP="00BF76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bscale 2: COVID-19 Vaccine Information and Trus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BE42F" w14:textId="77777777" w:rsidR="00FE3E10" w:rsidRPr="00971A1B" w:rsidRDefault="00FE3E10" w:rsidP="00BF76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DD2FE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40DAC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D708E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3AEBB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E633027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FE3E10" w:rsidRPr="00971A1B" w14:paraId="4A05937F" w14:textId="77777777" w:rsidTr="00BF76B6">
        <w:trPr>
          <w:trHeight w:val="971"/>
          <w:jc w:val="center"/>
        </w:trPr>
        <w:tc>
          <w:tcPr>
            <w:tcW w:w="402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6424CB9" w14:textId="77777777" w:rsidR="00FE3E10" w:rsidRPr="00971A1B" w:rsidRDefault="00FE3E10" w:rsidP="00BF76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C5</w:t>
            </w:r>
            <w:r w:rsidRPr="00971A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: How likely is it that you find yourself searching information about COVID-19 vaccines actively?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609BC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03170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55BC0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D81DC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B95BC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B5C2BB4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</w:t>
            </w:r>
          </w:p>
        </w:tc>
      </w:tr>
      <w:tr w:rsidR="00FE3E10" w:rsidRPr="00971A1B" w14:paraId="7B8A9EC3" w14:textId="77777777" w:rsidTr="00BF76B6">
        <w:trPr>
          <w:trHeight w:val="971"/>
          <w:jc w:val="center"/>
        </w:trPr>
        <w:tc>
          <w:tcPr>
            <w:tcW w:w="402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2F859C2" w14:textId="77777777" w:rsidR="00FE3E10" w:rsidRPr="00971A1B" w:rsidRDefault="00FE3E10" w:rsidP="00BF76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C6</w:t>
            </w:r>
            <w:r w:rsidRPr="00971A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: How likely would you think the information about COVID-19 vaccines is reliable?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85387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912AD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E25E7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0EB75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5A77D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5676B42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</w:t>
            </w:r>
          </w:p>
        </w:tc>
      </w:tr>
      <w:tr w:rsidR="00FE3E10" w:rsidRPr="00971A1B" w14:paraId="722E118C" w14:textId="77777777" w:rsidTr="00BF76B6">
        <w:trPr>
          <w:trHeight w:val="495"/>
          <w:jc w:val="center"/>
        </w:trPr>
        <w:tc>
          <w:tcPr>
            <w:tcW w:w="402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FF98C3D" w14:textId="77777777" w:rsidR="00FE3E10" w:rsidRPr="00971A1B" w:rsidRDefault="00FE3E10" w:rsidP="00BF76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C7</w:t>
            </w:r>
            <w:r w:rsidRPr="00971A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: How likely would you think that COVID-19 vaccines are preventive?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5BB20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8B8F4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C4C13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F29E1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66053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8AA23D9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</w:t>
            </w:r>
          </w:p>
        </w:tc>
      </w:tr>
      <w:tr w:rsidR="00FE3E10" w:rsidRPr="00971A1B" w14:paraId="03A129C8" w14:textId="77777777" w:rsidTr="00BF76B6">
        <w:trPr>
          <w:trHeight w:val="495"/>
          <w:jc w:val="center"/>
        </w:trPr>
        <w:tc>
          <w:tcPr>
            <w:tcW w:w="402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C642044" w14:textId="77777777" w:rsidR="00FE3E10" w:rsidRPr="00971A1B" w:rsidRDefault="00FE3E10" w:rsidP="00BF76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C8</w:t>
            </w:r>
            <w:r w:rsidRPr="00971A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: How likely would you think that COVID-19 vaccines are safe?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6CD02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3ACC1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73897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2AF7B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2C51F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110FC06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</w:t>
            </w:r>
          </w:p>
        </w:tc>
      </w:tr>
      <w:tr w:rsidR="00FE3E10" w:rsidRPr="00971A1B" w14:paraId="25667292" w14:textId="77777777" w:rsidTr="00BF76B6">
        <w:trPr>
          <w:trHeight w:val="971"/>
          <w:jc w:val="center"/>
        </w:trPr>
        <w:tc>
          <w:tcPr>
            <w:tcW w:w="402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8CC8897" w14:textId="77777777" w:rsidR="00FE3E10" w:rsidRPr="00971A1B" w:rsidRDefault="00FE3E10" w:rsidP="00BF76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C9</w:t>
            </w:r>
            <w:r w:rsidRPr="00971A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: How likely would you get vaccinated, if a vaccine against COVID-19 was available</w:t>
            </w:r>
            <w:proofErr w:type="gramStart"/>
            <w:r w:rsidRPr="00971A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, ?</w:t>
            </w:r>
            <w:proofErr w:type="gram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0F144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48136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DE7B5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EE498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46CE4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4024038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8</w:t>
            </w:r>
          </w:p>
        </w:tc>
      </w:tr>
      <w:tr w:rsidR="00FE3E10" w:rsidRPr="00971A1B" w14:paraId="3D0FA552" w14:textId="77777777" w:rsidTr="00BF76B6">
        <w:trPr>
          <w:trHeight w:val="495"/>
          <w:jc w:val="center"/>
        </w:trPr>
        <w:tc>
          <w:tcPr>
            <w:tcW w:w="402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64616CA" w14:textId="77777777" w:rsidR="00FE3E10" w:rsidRPr="00971A1B" w:rsidRDefault="00FE3E10" w:rsidP="00BF76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bscale 3: COVID-19 Vaccine Awarenes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535BA" w14:textId="77777777" w:rsidR="00FE3E10" w:rsidRPr="00971A1B" w:rsidRDefault="00FE3E10" w:rsidP="00BF76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ADB17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3D5E0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0C805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632E6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84B552E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FE3E10" w:rsidRPr="00971A1B" w14:paraId="62733288" w14:textId="77777777" w:rsidTr="00BF76B6">
        <w:trPr>
          <w:trHeight w:val="495"/>
          <w:jc w:val="center"/>
        </w:trPr>
        <w:tc>
          <w:tcPr>
            <w:tcW w:w="402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C460BF0" w14:textId="77777777" w:rsidR="00FE3E10" w:rsidRPr="00971A1B" w:rsidRDefault="00FE3E10" w:rsidP="00BF76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C10: </w:t>
            </w:r>
            <w:r w:rsidRPr="00971A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ow likely do you think you are aware of the COVID-19 vaccines?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4C529" w14:textId="77777777" w:rsidR="00FE3E10" w:rsidRPr="00971A1B" w:rsidRDefault="00FE3E10" w:rsidP="00BF76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CA0F7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8133A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65655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AF8E9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DABCA0E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FE3E10" w:rsidRPr="00971A1B" w14:paraId="43DCA616" w14:textId="77777777" w:rsidTr="00BF76B6">
        <w:trPr>
          <w:trHeight w:val="495"/>
          <w:jc w:val="center"/>
        </w:trPr>
        <w:tc>
          <w:tcPr>
            <w:tcW w:w="402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8667520" w14:textId="77777777" w:rsidR="00FE3E10" w:rsidRPr="00971A1B" w:rsidRDefault="00FE3E10" w:rsidP="00BF76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bscale 4: COVID-19 Vaccine Uptake for Childre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85825" w14:textId="77777777" w:rsidR="00FE3E10" w:rsidRPr="00971A1B" w:rsidRDefault="00FE3E10" w:rsidP="00BF76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A3F50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B988F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87E24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BFCE6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841EAE1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FE3E10" w:rsidRPr="00971A1B" w14:paraId="674352B7" w14:textId="77777777" w:rsidTr="00BF76B6">
        <w:trPr>
          <w:trHeight w:val="971"/>
          <w:jc w:val="center"/>
        </w:trPr>
        <w:tc>
          <w:tcPr>
            <w:tcW w:w="402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2DC667F" w14:textId="77777777" w:rsidR="00FE3E10" w:rsidRPr="00971A1B" w:rsidRDefault="00FE3E10" w:rsidP="00BF76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C12</w:t>
            </w:r>
            <w:r w:rsidRPr="00971A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: If a vaccine against COVID-19 was available, how likely would you get your children vaccinated?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4DB12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51F94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939AC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64B35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01449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B36FAE0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1</w:t>
            </w:r>
          </w:p>
        </w:tc>
      </w:tr>
      <w:tr w:rsidR="00FE3E10" w:rsidRPr="00971A1B" w14:paraId="62E0235C" w14:textId="77777777" w:rsidTr="00BF76B6">
        <w:trPr>
          <w:trHeight w:val="1467"/>
          <w:jc w:val="center"/>
        </w:trPr>
        <w:tc>
          <w:tcPr>
            <w:tcW w:w="402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1CC9338A" w14:textId="77777777" w:rsidR="00FE3E10" w:rsidRPr="00971A1B" w:rsidRDefault="00FE3E10" w:rsidP="00BF76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C14</w:t>
            </w:r>
            <w:r w:rsidRPr="00971A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: If a vaccine against COVID-19 was available for children, how likely do you think elder children should be vaccinated first due to their outdoor exposure?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CAEEAD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334FDF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8BDC93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99E6F2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3D88D5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B7590E" w14:textId="77777777" w:rsidR="00FE3E10" w:rsidRPr="00971A1B" w:rsidRDefault="00FE3E10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8</w:t>
            </w:r>
          </w:p>
        </w:tc>
      </w:tr>
      <w:bookmarkEnd w:id="0"/>
    </w:tbl>
    <w:p w14:paraId="65AA9746" w14:textId="77777777" w:rsidR="00BB2E98" w:rsidRDefault="00BB2E98"/>
    <w:sectPr w:rsidR="00BB2E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7BE"/>
    <w:rsid w:val="00017AED"/>
    <w:rsid w:val="00482F88"/>
    <w:rsid w:val="00731A27"/>
    <w:rsid w:val="00776CC3"/>
    <w:rsid w:val="007957BE"/>
    <w:rsid w:val="00BB2E98"/>
    <w:rsid w:val="00D50C46"/>
    <w:rsid w:val="00E07E7F"/>
    <w:rsid w:val="00FE3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443744"/>
  <w15:chartTrackingRefBased/>
  <w15:docId w15:val="{79B1EEDC-24F4-4AEB-9143-E217DC129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E10"/>
  </w:style>
  <w:style w:type="paragraph" w:styleId="Heading1">
    <w:name w:val="heading 1"/>
    <w:basedOn w:val="Normal"/>
    <w:next w:val="Normal"/>
    <w:link w:val="Heading1Char"/>
    <w:uiPriority w:val="9"/>
    <w:qFormat/>
    <w:rsid w:val="007957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57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57B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57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57B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57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57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57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57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57B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57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57B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57B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57B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57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57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57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57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57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57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57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57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57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57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57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57B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57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57B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57B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427</Characters>
  <Application>Microsoft Office Word</Application>
  <DocSecurity>0</DocSecurity>
  <Lines>39</Lines>
  <Paragraphs>21</Paragraphs>
  <ScaleCrop>false</ScaleCrop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ais Malik</dc:creator>
  <cp:keywords/>
  <dc:description/>
  <cp:lastModifiedBy>Hurais Malik</cp:lastModifiedBy>
  <cp:revision>2</cp:revision>
  <dcterms:created xsi:type="dcterms:W3CDTF">2025-09-25T14:39:00Z</dcterms:created>
  <dcterms:modified xsi:type="dcterms:W3CDTF">2025-09-25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5c890c-e3e2-4040-996c-519b2653e989</vt:lpwstr>
  </property>
</Properties>
</file>